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64124" w14:textId="23EE6915" w:rsidR="00DA29AE" w:rsidRPr="00E803C6" w:rsidRDefault="00000000" w:rsidP="0080586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803C6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A84D0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E803C6">
        <w:rPr>
          <w:rFonts w:ascii="Times New Roman" w:hAnsi="Times New Roman" w:cs="Times New Roman"/>
          <w:b/>
          <w:bCs/>
          <w:sz w:val="24"/>
          <w:szCs w:val="24"/>
        </w:rPr>
        <w:t xml:space="preserve">ile </w:t>
      </w:r>
      <w:r w:rsidR="00A84D0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803C6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Toc106231084"/>
      <w:r w:rsidR="00E37106" w:rsidRPr="00E803C6">
        <w:rPr>
          <w:rFonts w:ascii="Times New Roman" w:hAnsi="Times New Roman" w:cs="Times New Roman"/>
          <w:sz w:val="24"/>
          <w:szCs w:val="24"/>
        </w:rPr>
        <w:t xml:space="preserve"> </w:t>
      </w:r>
      <w:r w:rsidR="00230EF8" w:rsidRPr="00E803C6">
        <w:rPr>
          <w:rFonts w:ascii="Times New Roman" w:hAnsi="Times New Roman" w:cs="Times New Roman"/>
          <w:sz w:val="24"/>
          <w:szCs w:val="24"/>
        </w:rPr>
        <w:t xml:space="preserve">Major hemostatic and non-hemostatic interventions during the first 6 </w:t>
      </w:r>
      <w:r w:rsidRPr="00E803C6">
        <w:rPr>
          <w:rFonts w:ascii="Times New Roman" w:hAnsi="Times New Roman" w:cs="Times New Roman"/>
          <w:sz w:val="24"/>
          <w:szCs w:val="24"/>
        </w:rPr>
        <w:t>h</w:t>
      </w:r>
      <w:r w:rsidR="00230EF8" w:rsidRPr="00E803C6">
        <w:rPr>
          <w:rFonts w:ascii="Times New Roman" w:hAnsi="Times New Roman" w:cs="Times New Roman"/>
          <w:sz w:val="24"/>
          <w:szCs w:val="24"/>
        </w:rPr>
        <w:t xml:space="preserve"> after arrival at </w:t>
      </w:r>
      <w:r w:rsidR="002325BE" w:rsidRPr="00E803C6">
        <w:rPr>
          <w:rFonts w:ascii="Times New Roman" w:hAnsi="Times New Roman" w:cs="Times New Roman"/>
          <w:sz w:val="24"/>
          <w:szCs w:val="24"/>
        </w:rPr>
        <w:t xml:space="preserve">the </w:t>
      </w:r>
      <w:r w:rsidRPr="00E803C6">
        <w:rPr>
          <w:rFonts w:ascii="Times New Roman" w:hAnsi="Times New Roman" w:cs="Times New Roman"/>
          <w:sz w:val="24"/>
          <w:szCs w:val="24"/>
        </w:rPr>
        <w:t>ED</w:t>
      </w:r>
      <w:r w:rsidR="00B52E30" w:rsidRPr="00E803C6">
        <w:rPr>
          <w:rFonts w:ascii="Times New Roman" w:hAnsi="Times New Roman" w:cs="Times New Roman"/>
          <w:sz w:val="24"/>
          <w:szCs w:val="24"/>
        </w:rPr>
        <w:t xml:space="preserve"> in the per-protocol analysis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35"/>
        <w:gridCol w:w="2549"/>
        <w:gridCol w:w="2266"/>
      </w:tblGrid>
      <w:tr w:rsidR="000C0F1C" w14:paraId="16A7E060" w14:textId="77777777" w:rsidTr="007069BC">
        <w:trPr>
          <w:trHeight w:val="360"/>
        </w:trPr>
        <w:tc>
          <w:tcPr>
            <w:tcW w:w="2425" w:type="pct"/>
            <w:vMerge w:val="restart"/>
            <w:noWrap/>
            <w:vAlign w:val="center"/>
          </w:tcPr>
          <w:p w14:paraId="2349B502" w14:textId="11D42C0E" w:rsidR="00174646" w:rsidRPr="00E803C6" w:rsidRDefault="00000000" w:rsidP="007069BC">
            <w:pPr>
              <w:spacing w:before="24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Intervention</w:t>
            </w:r>
          </w:p>
        </w:tc>
        <w:tc>
          <w:tcPr>
            <w:tcW w:w="2575" w:type="pct"/>
            <w:gridSpan w:val="2"/>
            <w:noWrap/>
          </w:tcPr>
          <w:p w14:paraId="0756592E" w14:textId="69E0111A" w:rsidR="00174646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RBC transfusion strategy</w:t>
            </w:r>
          </w:p>
        </w:tc>
      </w:tr>
      <w:tr w:rsidR="000C0F1C" w14:paraId="350E64B9" w14:textId="77777777" w:rsidTr="004D6C4D">
        <w:trPr>
          <w:trHeight w:val="360"/>
        </w:trPr>
        <w:tc>
          <w:tcPr>
            <w:tcW w:w="2425" w:type="pct"/>
            <w:vMerge/>
            <w:noWrap/>
            <w:hideMark/>
          </w:tcPr>
          <w:p w14:paraId="3D99BB42" w14:textId="143B75FA" w:rsidR="00174646" w:rsidRPr="00E803C6" w:rsidRDefault="00174646" w:rsidP="00805869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1363" w:type="pct"/>
            <w:noWrap/>
            <w:hideMark/>
          </w:tcPr>
          <w:p w14:paraId="4DB1B069" w14:textId="13AAC185" w:rsidR="00174646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Restrictive (</w:t>
            </w:r>
            <w:r w:rsidRPr="00E803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IN"/>
              </w:rPr>
              <w:t>n</w:t>
            </w:r>
            <w:r w:rsidRPr="00E80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=210)</w:t>
            </w:r>
          </w:p>
        </w:tc>
        <w:tc>
          <w:tcPr>
            <w:tcW w:w="1212" w:type="pct"/>
            <w:noWrap/>
            <w:hideMark/>
          </w:tcPr>
          <w:p w14:paraId="34C99964" w14:textId="18CEDA25" w:rsidR="00174646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Liberal (</w:t>
            </w:r>
            <w:r w:rsidRPr="00E803C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eastAsia="en-IN"/>
              </w:rPr>
              <w:t>n</w:t>
            </w:r>
            <w:r w:rsidRPr="00E803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=194)</w:t>
            </w:r>
          </w:p>
        </w:tc>
      </w:tr>
      <w:tr w:rsidR="000C0F1C" w14:paraId="070FC013" w14:textId="77777777" w:rsidTr="004D6C4D">
        <w:trPr>
          <w:trHeight w:val="360"/>
        </w:trPr>
        <w:tc>
          <w:tcPr>
            <w:tcW w:w="2425" w:type="pct"/>
            <w:noWrap/>
            <w:hideMark/>
          </w:tcPr>
          <w:p w14:paraId="043AED6B" w14:textId="229BD939" w:rsidR="00D35083" w:rsidRPr="00E803C6" w:rsidRDefault="00000000" w:rsidP="00805869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bookmarkStart w:id="1" w:name="_Toc106231085"/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Major 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hemostatic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interventions, n (%)</w:t>
            </w:r>
          </w:p>
        </w:tc>
        <w:tc>
          <w:tcPr>
            <w:tcW w:w="1363" w:type="pct"/>
            <w:noWrap/>
            <w:hideMark/>
          </w:tcPr>
          <w:p w14:paraId="63B2DE09" w14:textId="7DDE3359" w:rsidR="00D35083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110</w:t>
            </w:r>
            <w:r w:rsidR="00E3710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52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4)</w:t>
            </w:r>
          </w:p>
        </w:tc>
        <w:tc>
          <w:tcPr>
            <w:tcW w:w="1212" w:type="pct"/>
            <w:noWrap/>
            <w:hideMark/>
          </w:tcPr>
          <w:p w14:paraId="5FFCFA00" w14:textId="5064E793" w:rsidR="00D35083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129</w:t>
            </w:r>
            <w:r w:rsidR="00E3710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66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5)</w:t>
            </w:r>
          </w:p>
        </w:tc>
      </w:tr>
      <w:tr w:rsidR="000C0F1C" w14:paraId="686D258C" w14:textId="77777777" w:rsidTr="007069BC">
        <w:trPr>
          <w:trHeight w:val="360"/>
        </w:trPr>
        <w:tc>
          <w:tcPr>
            <w:tcW w:w="5000" w:type="pct"/>
            <w:gridSpan w:val="3"/>
            <w:noWrap/>
            <w:vAlign w:val="center"/>
            <w:hideMark/>
          </w:tcPr>
          <w:p w14:paraId="29ACE22A" w14:textId="77645287" w:rsidR="007069BC" w:rsidRPr="00E803C6" w:rsidRDefault="00000000" w:rsidP="007069BC">
            <w:pPr>
              <w:spacing w:before="24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Site of major hemostatic intervention, n (%)</w:t>
            </w:r>
          </w:p>
        </w:tc>
      </w:tr>
      <w:tr w:rsidR="000C0F1C" w14:paraId="3DCD2E88" w14:textId="77777777" w:rsidTr="004D6C4D">
        <w:trPr>
          <w:trHeight w:val="360"/>
        </w:trPr>
        <w:tc>
          <w:tcPr>
            <w:tcW w:w="2425" w:type="pct"/>
            <w:noWrap/>
            <w:hideMark/>
          </w:tcPr>
          <w:p w14:paraId="3E4656DB" w14:textId="20EC5632" w:rsidR="00D35083" w:rsidRPr="00E803C6" w:rsidRDefault="00000000" w:rsidP="0080586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Head</w:t>
            </w:r>
          </w:p>
        </w:tc>
        <w:tc>
          <w:tcPr>
            <w:tcW w:w="1363" w:type="pct"/>
            <w:noWrap/>
            <w:hideMark/>
          </w:tcPr>
          <w:p w14:paraId="2B7EF816" w14:textId="25B385AC" w:rsidR="00D35083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8</w:t>
            </w:r>
            <w:r w:rsidR="00E3710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3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8)</w:t>
            </w:r>
          </w:p>
        </w:tc>
        <w:tc>
          <w:tcPr>
            <w:tcW w:w="1212" w:type="pct"/>
            <w:noWrap/>
            <w:hideMark/>
          </w:tcPr>
          <w:p w14:paraId="41002661" w14:textId="731BD23A" w:rsidR="00D35083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6</w:t>
            </w:r>
            <w:r w:rsidR="00E3710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3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1)</w:t>
            </w:r>
          </w:p>
        </w:tc>
      </w:tr>
      <w:tr w:rsidR="000C0F1C" w14:paraId="4EBBD17B" w14:textId="77777777" w:rsidTr="004D6C4D">
        <w:trPr>
          <w:trHeight w:val="360"/>
        </w:trPr>
        <w:tc>
          <w:tcPr>
            <w:tcW w:w="2425" w:type="pct"/>
            <w:noWrap/>
            <w:hideMark/>
          </w:tcPr>
          <w:p w14:paraId="037EE257" w14:textId="0D5CE47F" w:rsidR="00D35083" w:rsidRPr="00E803C6" w:rsidRDefault="00000000" w:rsidP="0080586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Chest</w:t>
            </w:r>
          </w:p>
        </w:tc>
        <w:tc>
          <w:tcPr>
            <w:tcW w:w="1363" w:type="pct"/>
            <w:noWrap/>
            <w:hideMark/>
          </w:tcPr>
          <w:p w14:paraId="35BDC94C" w14:textId="3FB6A57E" w:rsidR="00D35083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5</w:t>
            </w:r>
            <w:r w:rsidR="00E3710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2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4)</w:t>
            </w:r>
          </w:p>
        </w:tc>
        <w:tc>
          <w:tcPr>
            <w:tcW w:w="1212" w:type="pct"/>
            <w:noWrap/>
            <w:hideMark/>
          </w:tcPr>
          <w:p w14:paraId="4CE02A19" w14:textId="5CF7A5F1" w:rsidR="00D35083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18</w:t>
            </w:r>
            <w:r w:rsidR="00E3710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9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3)</w:t>
            </w:r>
          </w:p>
        </w:tc>
      </w:tr>
      <w:tr w:rsidR="000C0F1C" w14:paraId="2D1CFCE1" w14:textId="77777777" w:rsidTr="004D6C4D">
        <w:trPr>
          <w:trHeight w:val="360"/>
        </w:trPr>
        <w:tc>
          <w:tcPr>
            <w:tcW w:w="2425" w:type="pct"/>
            <w:noWrap/>
            <w:hideMark/>
          </w:tcPr>
          <w:p w14:paraId="166031B4" w14:textId="23A60038" w:rsidR="00D35083" w:rsidRPr="00E803C6" w:rsidRDefault="00000000" w:rsidP="0080586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Abdomen</w:t>
            </w:r>
          </w:p>
        </w:tc>
        <w:tc>
          <w:tcPr>
            <w:tcW w:w="1363" w:type="pct"/>
            <w:noWrap/>
            <w:hideMark/>
          </w:tcPr>
          <w:p w14:paraId="035F8DF4" w14:textId="32632CE0" w:rsidR="00D35083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55</w:t>
            </w:r>
            <w:r w:rsidR="00E3710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26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2)</w:t>
            </w:r>
          </w:p>
        </w:tc>
        <w:tc>
          <w:tcPr>
            <w:tcW w:w="1212" w:type="pct"/>
            <w:noWrap/>
            <w:hideMark/>
          </w:tcPr>
          <w:p w14:paraId="03D568AA" w14:textId="21BD609F" w:rsidR="00D35083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56</w:t>
            </w:r>
            <w:r w:rsidR="00E3710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28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9)</w:t>
            </w:r>
          </w:p>
        </w:tc>
      </w:tr>
      <w:tr w:rsidR="000C0F1C" w14:paraId="25397852" w14:textId="77777777" w:rsidTr="004D6C4D">
        <w:trPr>
          <w:trHeight w:val="360"/>
        </w:trPr>
        <w:tc>
          <w:tcPr>
            <w:tcW w:w="2425" w:type="pct"/>
            <w:noWrap/>
            <w:hideMark/>
          </w:tcPr>
          <w:p w14:paraId="4C1E0347" w14:textId="79308608" w:rsidR="00D35083" w:rsidRPr="00E803C6" w:rsidRDefault="00000000" w:rsidP="0080586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Pelvic fracture</w:t>
            </w:r>
          </w:p>
        </w:tc>
        <w:tc>
          <w:tcPr>
            <w:tcW w:w="1363" w:type="pct"/>
            <w:noWrap/>
            <w:hideMark/>
          </w:tcPr>
          <w:p w14:paraId="367095D5" w14:textId="5592CBAE" w:rsidR="00D35083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28</w:t>
            </w:r>
            <w:r w:rsidR="00E3710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13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3)</w:t>
            </w:r>
          </w:p>
        </w:tc>
        <w:tc>
          <w:tcPr>
            <w:tcW w:w="1212" w:type="pct"/>
            <w:noWrap/>
            <w:hideMark/>
          </w:tcPr>
          <w:p w14:paraId="1830DA75" w14:textId="7B9CA5E7" w:rsidR="00D35083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36</w:t>
            </w:r>
            <w:r w:rsidR="00E3710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18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6)</w:t>
            </w:r>
          </w:p>
        </w:tc>
      </w:tr>
      <w:tr w:rsidR="000C0F1C" w14:paraId="770B2E89" w14:textId="77777777" w:rsidTr="004D6C4D">
        <w:trPr>
          <w:trHeight w:val="360"/>
        </w:trPr>
        <w:tc>
          <w:tcPr>
            <w:tcW w:w="2425" w:type="pct"/>
            <w:noWrap/>
            <w:hideMark/>
          </w:tcPr>
          <w:p w14:paraId="28C9B603" w14:textId="304C9C83" w:rsidR="00D35083" w:rsidRPr="00E803C6" w:rsidRDefault="00000000" w:rsidP="0080586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Retroperitoneal 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hemorrhage</w:t>
            </w:r>
          </w:p>
        </w:tc>
        <w:tc>
          <w:tcPr>
            <w:tcW w:w="1363" w:type="pct"/>
            <w:noWrap/>
            <w:hideMark/>
          </w:tcPr>
          <w:p w14:paraId="5D584ADC" w14:textId="02EC0F3B" w:rsidR="00D35083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7</w:t>
            </w:r>
            <w:r w:rsidR="00E3710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3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3)</w:t>
            </w:r>
          </w:p>
        </w:tc>
        <w:tc>
          <w:tcPr>
            <w:tcW w:w="1212" w:type="pct"/>
            <w:noWrap/>
            <w:hideMark/>
          </w:tcPr>
          <w:p w14:paraId="1F3CB57D" w14:textId="3511040E" w:rsidR="00D35083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13</w:t>
            </w:r>
            <w:r w:rsidR="00E3710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6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7)</w:t>
            </w:r>
          </w:p>
        </w:tc>
      </w:tr>
      <w:tr w:rsidR="000C0F1C" w14:paraId="0F4BAE76" w14:textId="77777777" w:rsidTr="004D6C4D">
        <w:trPr>
          <w:trHeight w:val="360"/>
        </w:trPr>
        <w:tc>
          <w:tcPr>
            <w:tcW w:w="2425" w:type="pct"/>
            <w:noWrap/>
            <w:hideMark/>
          </w:tcPr>
          <w:p w14:paraId="03052B78" w14:textId="68D55AB6" w:rsidR="00D35083" w:rsidRPr="00E803C6" w:rsidRDefault="00000000" w:rsidP="0080586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Extremities/neck</w:t>
            </w:r>
          </w:p>
        </w:tc>
        <w:tc>
          <w:tcPr>
            <w:tcW w:w="1363" w:type="pct"/>
            <w:noWrap/>
            <w:hideMark/>
          </w:tcPr>
          <w:p w14:paraId="78614B12" w14:textId="5C05EFDA" w:rsidR="00D35083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18</w:t>
            </w:r>
            <w:r w:rsidR="00E3710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8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6)</w:t>
            </w:r>
          </w:p>
        </w:tc>
        <w:tc>
          <w:tcPr>
            <w:tcW w:w="1212" w:type="pct"/>
            <w:noWrap/>
            <w:hideMark/>
          </w:tcPr>
          <w:p w14:paraId="4789DF63" w14:textId="6ACF6213" w:rsidR="00D35083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16</w:t>
            </w:r>
            <w:r w:rsidR="00E3710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8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2)</w:t>
            </w:r>
          </w:p>
        </w:tc>
      </w:tr>
      <w:tr w:rsidR="000C0F1C" w14:paraId="22615F7A" w14:textId="77777777" w:rsidTr="004D6C4D">
        <w:trPr>
          <w:trHeight w:val="360"/>
        </w:trPr>
        <w:tc>
          <w:tcPr>
            <w:tcW w:w="2425" w:type="pct"/>
            <w:noWrap/>
            <w:hideMark/>
          </w:tcPr>
          <w:p w14:paraId="6570A202" w14:textId="30F2519D" w:rsidR="00D35083" w:rsidRPr="00E803C6" w:rsidRDefault="00000000" w:rsidP="0080586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Other</w:t>
            </w:r>
          </w:p>
        </w:tc>
        <w:tc>
          <w:tcPr>
            <w:tcW w:w="1363" w:type="pct"/>
            <w:noWrap/>
            <w:hideMark/>
          </w:tcPr>
          <w:p w14:paraId="2D0408F6" w14:textId="77777777" w:rsidR="00D35083" w:rsidRPr="00E803C6" w:rsidRDefault="00D35083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</w:p>
        </w:tc>
        <w:tc>
          <w:tcPr>
            <w:tcW w:w="1212" w:type="pct"/>
            <w:noWrap/>
            <w:hideMark/>
          </w:tcPr>
          <w:p w14:paraId="0ED87DDE" w14:textId="77777777" w:rsidR="00D35083" w:rsidRPr="00E803C6" w:rsidRDefault="00D35083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</w:p>
        </w:tc>
      </w:tr>
      <w:tr w:rsidR="000C0F1C" w14:paraId="0215F7B6" w14:textId="77777777" w:rsidTr="004D6C4D">
        <w:trPr>
          <w:trHeight w:val="360"/>
        </w:trPr>
        <w:tc>
          <w:tcPr>
            <w:tcW w:w="2425" w:type="pct"/>
            <w:noWrap/>
            <w:hideMark/>
          </w:tcPr>
          <w:p w14:paraId="0C989D25" w14:textId="601E5A26" w:rsidR="00D35083" w:rsidRPr="00E803C6" w:rsidRDefault="00000000" w:rsidP="00805869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Non-</w:t>
            </w:r>
            <w:r w:rsidR="00900571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hemostatic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intervention, n (%)</w:t>
            </w:r>
          </w:p>
        </w:tc>
        <w:tc>
          <w:tcPr>
            <w:tcW w:w="1363" w:type="pct"/>
            <w:noWrap/>
            <w:hideMark/>
          </w:tcPr>
          <w:p w14:paraId="55D15567" w14:textId="15D7887E" w:rsidR="00D35083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66</w:t>
            </w:r>
            <w:r w:rsidR="00E3710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31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4)</w:t>
            </w:r>
          </w:p>
        </w:tc>
        <w:tc>
          <w:tcPr>
            <w:tcW w:w="1212" w:type="pct"/>
            <w:noWrap/>
            <w:hideMark/>
          </w:tcPr>
          <w:p w14:paraId="5AC63CC3" w14:textId="089C16CE" w:rsidR="00D35083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70</w:t>
            </w:r>
            <w:r w:rsidR="00E3710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36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1)</w:t>
            </w:r>
          </w:p>
        </w:tc>
      </w:tr>
      <w:tr w:rsidR="000C0F1C" w14:paraId="46D2924B" w14:textId="77777777" w:rsidTr="004D6C4D">
        <w:trPr>
          <w:trHeight w:val="360"/>
        </w:trPr>
        <w:tc>
          <w:tcPr>
            <w:tcW w:w="5000" w:type="pct"/>
            <w:gridSpan w:val="3"/>
            <w:noWrap/>
            <w:hideMark/>
          </w:tcPr>
          <w:p w14:paraId="758D3FB9" w14:textId="2B33813F" w:rsidR="00174646" w:rsidRPr="00E803C6" w:rsidRDefault="00000000" w:rsidP="00805869">
            <w:pPr>
              <w:spacing w:before="24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Site/type of non-</w:t>
            </w:r>
            <w:r w:rsidR="00900571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hemostatic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intervention, n (%)</w:t>
            </w:r>
          </w:p>
        </w:tc>
      </w:tr>
      <w:tr w:rsidR="000C0F1C" w14:paraId="4A02AC9B" w14:textId="77777777" w:rsidTr="004D6C4D">
        <w:trPr>
          <w:trHeight w:val="360"/>
        </w:trPr>
        <w:tc>
          <w:tcPr>
            <w:tcW w:w="2425" w:type="pct"/>
            <w:noWrap/>
            <w:hideMark/>
          </w:tcPr>
          <w:p w14:paraId="17432B47" w14:textId="7F7A02FD" w:rsidR="00D35083" w:rsidRPr="00E803C6" w:rsidRDefault="00000000" w:rsidP="0080586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Head</w:t>
            </w:r>
          </w:p>
        </w:tc>
        <w:tc>
          <w:tcPr>
            <w:tcW w:w="1363" w:type="pct"/>
            <w:noWrap/>
            <w:hideMark/>
          </w:tcPr>
          <w:p w14:paraId="06E00914" w14:textId="06D1B0C7" w:rsidR="00D35083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12</w:t>
            </w:r>
            <w:r w:rsidR="00E3710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5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7)</w:t>
            </w:r>
          </w:p>
        </w:tc>
        <w:tc>
          <w:tcPr>
            <w:tcW w:w="1212" w:type="pct"/>
            <w:noWrap/>
            <w:hideMark/>
          </w:tcPr>
          <w:p w14:paraId="5BC90647" w14:textId="3577885A" w:rsidR="00D35083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15</w:t>
            </w:r>
            <w:r w:rsidR="00E3710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7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7)</w:t>
            </w:r>
          </w:p>
        </w:tc>
      </w:tr>
      <w:tr w:rsidR="000C0F1C" w14:paraId="6AFB8BC0" w14:textId="77777777" w:rsidTr="004D6C4D">
        <w:trPr>
          <w:trHeight w:val="360"/>
        </w:trPr>
        <w:tc>
          <w:tcPr>
            <w:tcW w:w="2425" w:type="pct"/>
            <w:noWrap/>
            <w:hideMark/>
          </w:tcPr>
          <w:p w14:paraId="63A495D7" w14:textId="45B6B82A" w:rsidR="00D35083" w:rsidRPr="00E803C6" w:rsidRDefault="00000000" w:rsidP="0080586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Chest</w:t>
            </w:r>
          </w:p>
        </w:tc>
        <w:tc>
          <w:tcPr>
            <w:tcW w:w="1363" w:type="pct"/>
            <w:noWrap/>
            <w:hideMark/>
          </w:tcPr>
          <w:p w14:paraId="3C1549A6" w14:textId="0DC40A70" w:rsidR="00D35083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1</w:t>
            </w:r>
            <w:r w:rsidR="00E3710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0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5)</w:t>
            </w:r>
          </w:p>
        </w:tc>
        <w:tc>
          <w:tcPr>
            <w:tcW w:w="1212" w:type="pct"/>
            <w:noWrap/>
            <w:hideMark/>
          </w:tcPr>
          <w:p w14:paraId="17B73867" w14:textId="34D122BC" w:rsidR="00D35083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</w:t>
            </w:r>
            <w:r w:rsidR="00E3710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0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)</w:t>
            </w:r>
          </w:p>
        </w:tc>
      </w:tr>
      <w:tr w:rsidR="000C0F1C" w14:paraId="2ED97A92" w14:textId="77777777" w:rsidTr="004D6C4D">
        <w:trPr>
          <w:trHeight w:val="360"/>
        </w:trPr>
        <w:tc>
          <w:tcPr>
            <w:tcW w:w="2425" w:type="pct"/>
            <w:noWrap/>
            <w:hideMark/>
          </w:tcPr>
          <w:p w14:paraId="4F2D37C4" w14:textId="562E5B0A" w:rsidR="00D35083" w:rsidRPr="00E803C6" w:rsidRDefault="00000000" w:rsidP="0080586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Abdomen</w:t>
            </w:r>
          </w:p>
        </w:tc>
        <w:tc>
          <w:tcPr>
            <w:tcW w:w="1363" w:type="pct"/>
            <w:noWrap/>
            <w:hideMark/>
          </w:tcPr>
          <w:p w14:paraId="14C12D27" w14:textId="4B67792E" w:rsidR="00D35083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13</w:t>
            </w:r>
            <w:r w:rsidR="00E3710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6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2)</w:t>
            </w:r>
          </w:p>
        </w:tc>
        <w:tc>
          <w:tcPr>
            <w:tcW w:w="1212" w:type="pct"/>
            <w:noWrap/>
            <w:hideMark/>
          </w:tcPr>
          <w:p w14:paraId="51EDE791" w14:textId="5BA0BECA" w:rsidR="00D35083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7</w:t>
            </w:r>
            <w:r w:rsidR="00E3710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3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6)</w:t>
            </w:r>
          </w:p>
        </w:tc>
      </w:tr>
      <w:tr w:rsidR="000C0F1C" w14:paraId="3F3BFF43" w14:textId="77777777" w:rsidTr="004D6C4D">
        <w:trPr>
          <w:trHeight w:val="360"/>
        </w:trPr>
        <w:tc>
          <w:tcPr>
            <w:tcW w:w="2425" w:type="pct"/>
            <w:noWrap/>
            <w:hideMark/>
          </w:tcPr>
          <w:p w14:paraId="68400529" w14:textId="3D7AFA24" w:rsidR="00D35083" w:rsidRPr="00E803C6" w:rsidRDefault="00000000" w:rsidP="0080586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Orthopedic surgery</w:t>
            </w:r>
          </w:p>
        </w:tc>
        <w:tc>
          <w:tcPr>
            <w:tcW w:w="1363" w:type="pct"/>
            <w:noWrap/>
            <w:hideMark/>
          </w:tcPr>
          <w:p w14:paraId="7B12D2BA" w14:textId="3484E3C5" w:rsidR="00D35083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43</w:t>
            </w:r>
            <w:r w:rsidR="00E3710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20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5)</w:t>
            </w:r>
          </w:p>
        </w:tc>
        <w:tc>
          <w:tcPr>
            <w:tcW w:w="1212" w:type="pct"/>
            <w:noWrap/>
            <w:hideMark/>
          </w:tcPr>
          <w:p w14:paraId="1C2B2BCC" w14:textId="6922D129" w:rsidR="00D35083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51</w:t>
            </w:r>
            <w:r w:rsidR="00E3710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26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3)</w:t>
            </w:r>
          </w:p>
        </w:tc>
      </w:tr>
      <w:tr w:rsidR="000C0F1C" w14:paraId="7EA0A663" w14:textId="77777777" w:rsidTr="004D6C4D">
        <w:trPr>
          <w:trHeight w:val="360"/>
        </w:trPr>
        <w:tc>
          <w:tcPr>
            <w:tcW w:w="2425" w:type="pct"/>
            <w:noWrap/>
            <w:hideMark/>
          </w:tcPr>
          <w:p w14:paraId="7BBC721F" w14:textId="77BEEE81" w:rsidR="00D35083" w:rsidRPr="00E803C6" w:rsidRDefault="00000000" w:rsidP="00805869">
            <w:pPr>
              <w:spacing w:before="240" w:line="480" w:lineRule="auto"/>
              <w:ind w:firstLine="567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Other</w:t>
            </w:r>
          </w:p>
        </w:tc>
        <w:tc>
          <w:tcPr>
            <w:tcW w:w="1363" w:type="pct"/>
            <w:noWrap/>
            <w:hideMark/>
          </w:tcPr>
          <w:p w14:paraId="077305BA" w14:textId="72D0B82E" w:rsidR="00D35083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2</w:t>
            </w:r>
            <w:r w:rsidR="00E3710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1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0)</w:t>
            </w:r>
          </w:p>
        </w:tc>
        <w:tc>
          <w:tcPr>
            <w:tcW w:w="1212" w:type="pct"/>
            <w:noWrap/>
            <w:hideMark/>
          </w:tcPr>
          <w:p w14:paraId="62AF6ACA" w14:textId="4C36BD83" w:rsidR="00D35083" w:rsidRPr="00E803C6" w:rsidRDefault="00000000" w:rsidP="00805869">
            <w:pPr>
              <w:spacing w:before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</w:pP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1</w:t>
            </w:r>
            <w:r w:rsidR="00E3710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(0</w:t>
            </w:r>
            <w:r w:rsidR="00174646"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.</w:t>
            </w:r>
            <w:r w:rsidRPr="00E803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</w:rPr>
              <w:t>5)</w:t>
            </w:r>
          </w:p>
        </w:tc>
      </w:tr>
    </w:tbl>
    <w:p w14:paraId="76EAEF1E" w14:textId="77777777" w:rsidR="00174646" w:rsidRPr="00E803C6" w:rsidRDefault="00000000" w:rsidP="00805869">
      <w:pPr>
        <w:spacing w:before="240" w:line="480" w:lineRule="auto"/>
        <w:jc w:val="left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E803C6">
        <w:rPr>
          <w:rFonts w:ascii="Times New Roman" w:eastAsia="Times New Roman" w:hAnsi="Times New Roman" w:cs="Times New Roman"/>
          <w:sz w:val="24"/>
          <w:szCs w:val="24"/>
          <w:lang w:eastAsia="en-IN"/>
        </w:rPr>
        <w:t>ED, emergency department; RBC, red blood cell.</w:t>
      </w:r>
    </w:p>
    <w:p w14:paraId="0273F50F" w14:textId="0FE474B0" w:rsidR="00D35083" w:rsidRPr="00E803C6" w:rsidRDefault="00000000" w:rsidP="00805869">
      <w:pPr>
        <w:spacing w:before="240" w:line="480" w:lineRule="auto"/>
        <w:jc w:val="left"/>
        <w:rPr>
          <w:rFonts w:ascii="Times New Roman" w:eastAsiaTheme="majorEastAsia" w:hAnsi="Times New Roman" w:cs="Times New Roman"/>
          <w:sz w:val="24"/>
          <w:szCs w:val="24"/>
        </w:rPr>
      </w:pPr>
      <w:r w:rsidRPr="00E803C6">
        <w:rPr>
          <w:rFonts w:ascii="Times New Roman" w:hAnsi="Times New Roman" w:cs="Times New Roman"/>
          <w:sz w:val="24"/>
          <w:szCs w:val="24"/>
        </w:rPr>
        <w:t>Both surgical and interventional radiological procedures were included.</w:t>
      </w:r>
      <w:bookmarkEnd w:id="1"/>
    </w:p>
    <w:sectPr w:rsidR="00D35083" w:rsidRPr="00E803C6" w:rsidSect="00F32461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6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zNDOyMDKzMDe0NDdT0lEKTi0uzszPAykwrAUADkC5KCwAAAA="/>
  </w:docVars>
  <w:rsids>
    <w:rsidRoot w:val="00A836F5"/>
    <w:rsid w:val="000B34B4"/>
    <w:rsid w:val="000C0F1C"/>
    <w:rsid w:val="00144230"/>
    <w:rsid w:val="00173698"/>
    <w:rsid w:val="00174646"/>
    <w:rsid w:val="001D3A63"/>
    <w:rsid w:val="001F6CCB"/>
    <w:rsid w:val="00220846"/>
    <w:rsid w:val="00223BB5"/>
    <w:rsid w:val="00225D97"/>
    <w:rsid w:val="00230EF8"/>
    <w:rsid w:val="002325BE"/>
    <w:rsid w:val="00246F94"/>
    <w:rsid w:val="002952D3"/>
    <w:rsid w:val="002B38DC"/>
    <w:rsid w:val="002D1D9F"/>
    <w:rsid w:val="00370275"/>
    <w:rsid w:val="003C7FE5"/>
    <w:rsid w:val="003E3ADD"/>
    <w:rsid w:val="00427CDD"/>
    <w:rsid w:val="004301FE"/>
    <w:rsid w:val="0043560D"/>
    <w:rsid w:val="00452FB6"/>
    <w:rsid w:val="0045796D"/>
    <w:rsid w:val="004D6C4D"/>
    <w:rsid w:val="00557E3B"/>
    <w:rsid w:val="0057565A"/>
    <w:rsid w:val="005C5D21"/>
    <w:rsid w:val="00696666"/>
    <w:rsid w:val="006B1702"/>
    <w:rsid w:val="006B2A4D"/>
    <w:rsid w:val="007069BC"/>
    <w:rsid w:val="007C517D"/>
    <w:rsid w:val="008031BC"/>
    <w:rsid w:val="00805869"/>
    <w:rsid w:val="0081550B"/>
    <w:rsid w:val="00825B83"/>
    <w:rsid w:val="008C2173"/>
    <w:rsid w:val="008C7181"/>
    <w:rsid w:val="008F6364"/>
    <w:rsid w:val="00900571"/>
    <w:rsid w:val="00904FF3"/>
    <w:rsid w:val="009333CA"/>
    <w:rsid w:val="0094045E"/>
    <w:rsid w:val="00963EAD"/>
    <w:rsid w:val="00971790"/>
    <w:rsid w:val="009763D4"/>
    <w:rsid w:val="009A7BB3"/>
    <w:rsid w:val="009D5D45"/>
    <w:rsid w:val="00A318B3"/>
    <w:rsid w:val="00A42049"/>
    <w:rsid w:val="00A66E17"/>
    <w:rsid w:val="00A836F5"/>
    <w:rsid w:val="00A84D0C"/>
    <w:rsid w:val="00A85717"/>
    <w:rsid w:val="00B317FC"/>
    <w:rsid w:val="00B52E30"/>
    <w:rsid w:val="00B7661A"/>
    <w:rsid w:val="00BB030C"/>
    <w:rsid w:val="00BD450C"/>
    <w:rsid w:val="00BD72CD"/>
    <w:rsid w:val="00BF418D"/>
    <w:rsid w:val="00C470A3"/>
    <w:rsid w:val="00CF43F5"/>
    <w:rsid w:val="00D273EE"/>
    <w:rsid w:val="00D35083"/>
    <w:rsid w:val="00D722E2"/>
    <w:rsid w:val="00DA29AE"/>
    <w:rsid w:val="00DB5020"/>
    <w:rsid w:val="00DF4221"/>
    <w:rsid w:val="00E0083A"/>
    <w:rsid w:val="00E349E9"/>
    <w:rsid w:val="00E37106"/>
    <w:rsid w:val="00E4693A"/>
    <w:rsid w:val="00E628C9"/>
    <w:rsid w:val="00E803C6"/>
    <w:rsid w:val="00E85AF9"/>
    <w:rsid w:val="00EF40E5"/>
    <w:rsid w:val="00F17D6D"/>
    <w:rsid w:val="00F200D4"/>
    <w:rsid w:val="00F259E0"/>
    <w:rsid w:val="00F32461"/>
    <w:rsid w:val="00F32E7D"/>
    <w:rsid w:val="00F40465"/>
    <w:rsid w:val="00F72301"/>
    <w:rsid w:val="00FB47DE"/>
    <w:rsid w:val="00FB7657"/>
    <w:rsid w:val="00FF1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2BBE1D"/>
  <w15:chartTrackingRefBased/>
  <w15:docId w15:val="{4B54EB2A-5DE6-4693-AACB-9C044B57D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6F5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9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36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36F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836F5"/>
    <w:rPr>
      <w:rFonts w:eastAsiaTheme="minorEastAsia"/>
      <w:kern w:val="2"/>
      <w:sz w:val="21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6F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6F5"/>
    <w:rPr>
      <w:rFonts w:ascii="Segoe UI" w:eastAsiaTheme="minorEastAsia" w:hAnsi="Segoe UI" w:cs="Segoe UI"/>
      <w:kern w:val="2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A836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36F5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A836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36F5"/>
    <w:rPr>
      <w:rFonts w:eastAsiaTheme="minorEastAsia"/>
      <w:kern w:val="2"/>
      <w:sz w:val="21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DA29AE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DA29AE"/>
    <w:pPr>
      <w:widowControl/>
      <w:spacing w:line="259" w:lineRule="auto"/>
      <w:jc w:val="left"/>
      <w:outlineLvl w:val="9"/>
    </w:pPr>
    <w:rPr>
      <w:kern w:val="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0A3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0A3"/>
    <w:rPr>
      <w:rFonts w:eastAsiaTheme="minorEastAsia"/>
      <w:b/>
      <w:bCs/>
      <w:kern w:val="2"/>
      <w:sz w:val="20"/>
      <w:szCs w:val="20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904FF3"/>
    <w:pPr>
      <w:tabs>
        <w:tab w:val="right" w:leader="dot" w:pos="9356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C470A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30EF8"/>
    <w:pPr>
      <w:spacing w:after="0" w:line="240" w:lineRule="auto"/>
    </w:pPr>
    <w:rPr>
      <w:kern w:val="2"/>
      <w:sz w:val="21"/>
      <w:lang w:eastAsia="ja-JP"/>
    </w:rPr>
  </w:style>
  <w:style w:type="table" w:styleId="TableGrid">
    <w:name w:val="Table Grid"/>
    <w:basedOn w:val="TableNormal"/>
    <w:uiPriority w:val="39"/>
    <w:rsid w:val="004D6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E4F62B-DF99-4CE0-96F7-4E08AB18CC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ndhumathi S Sukumar K</cp:lastModifiedBy>
  <cp:revision>11</cp:revision>
  <dcterms:created xsi:type="dcterms:W3CDTF">2023-06-08T11:11:00Z</dcterms:created>
  <dcterms:modified xsi:type="dcterms:W3CDTF">2023-07-10T15:16:00Z</dcterms:modified>
</cp:coreProperties>
</file>